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A25B9A" w14:textId="77777777" w:rsidR="00DA0E22" w:rsidRPr="000D451B" w:rsidRDefault="00DA0E22" w:rsidP="00DA0E22">
      <w:pPr>
        <w:rPr>
          <w:rFonts w:ascii="Arial" w:eastAsiaTheme="minorEastAsia" w:hAnsi="Arial" w:cs="Arial"/>
          <w:sz w:val="24"/>
          <w:szCs w:val="24"/>
        </w:rPr>
      </w:pPr>
      <w:r w:rsidRPr="000D451B">
        <w:rPr>
          <w:rFonts w:ascii="Arial" w:eastAsiaTheme="minorEastAsia" w:hAnsi="Arial" w:cs="Arial"/>
          <w:b/>
          <w:bCs/>
          <w:sz w:val="24"/>
          <w:szCs w:val="24"/>
        </w:rPr>
        <w:t>Supplemental Table 3</w:t>
      </w:r>
      <w:r w:rsidRPr="000D451B">
        <w:rPr>
          <w:rFonts w:ascii="Arial" w:eastAsiaTheme="minorEastAsia" w:hAnsi="Arial" w:cs="Arial"/>
          <w:sz w:val="24"/>
          <w:szCs w:val="24"/>
        </w:rPr>
        <w:t>. Variables utilized for propensity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DA0E22" w:rsidRPr="000D451B" w14:paraId="2FC3BBF6" w14:textId="77777777" w:rsidTr="00E31386">
        <w:tc>
          <w:tcPr>
            <w:tcW w:w="4675" w:type="dxa"/>
            <w:tcBorders>
              <w:bottom w:val="double" w:sz="12" w:space="0" w:color="auto"/>
            </w:tcBorders>
          </w:tcPr>
          <w:p w14:paraId="4CA0CF01" w14:textId="77777777" w:rsidR="00DA0E22" w:rsidRPr="000D451B" w:rsidRDefault="00DA0E22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4675" w:type="dxa"/>
            <w:tcBorders>
              <w:bottom w:val="double" w:sz="12" w:space="0" w:color="auto"/>
            </w:tcBorders>
          </w:tcPr>
          <w:p w14:paraId="50322BB6" w14:textId="77777777" w:rsidR="00DA0E22" w:rsidRPr="000D451B" w:rsidRDefault="00DA0E22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Variables</w:t>
            </w:r>
          </w:p>
        </w:tc>
      </w:tr>
      <w:tr w:rsidR="00DA0E22" w:rsidRPr="000D451B" w14:paraId="0E31D648" w14:textId="77777777" w:rsidTr="00E31386">
        <w:tc>
          <w:tcPr>
            <w:tcW w:w="4675" w:type="dxa"/>
            <w:tcBorders>
              <w:top w:val="double" w:sz="12" w:space="0" w:color="auto"/>
            </w:tcBorders>
          </w:tcPr>
          <w:p w14:paraId="030E93DA" w14:textId="77777777" w:rsidR="00DA0E22" w:rsidRPr="000D451B" w:rsidRDefault="00DA0E22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Demographics</w:t>
            </w:r>
          </w:p>
        </w:tc>
        <w:tc>
          <w:tcPr>
            <w:tcW w:w="4675" w:type="dxa"/>
            <w:tcBorders>
              <w:top w:val="double" w:sz="12" w:space="0" w:color="auto"/>
            </w:tcBorders>
          </w:tcPr>
          <w:p w14:paraId="614AD09C" w14:textId="77777777" w:rsidR="00DA0E22" w:rsidRPr="000D451B" w:rsidRDefault="00DA0E22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Gender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,</w:t>
            </w: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a</w:t>
            </w: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ge (years), 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body mass index</w:t>
            </w: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, Race</w:t>
            </w:r>
          </w:p>
        </w:tc>
      </w:tr>
      <w:tr w:rsidR="00DA0E22" w:rsidRPr="000D451B" w14:paraId="5593B46D" w14:textId="77777777" w:rsidTr="00E31386">
        <w:tc>
          <w:tcPr>
            <w:tcW w:w="4675" w:type="dxa"/>
          </w:tcPr>
          <w:p w14:paraId="28F637F6" w14:textId="77777777" w:rsidR="00DA0E22" w:rsidRPr="000D451B" w:rsidRDefault="00DA0E22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Preoperative variables</w:t>
            </w:r>
          </w:p>
        </w:tc>
        <w:tc>
          <w:tcPr>
            <w:tcW w:w="4675" w:type="dxa"/>
          </w:tcPr>
          <w:p w14:paraId="08CDADDD" w14:textId="77777777" w:rsidR="00DA0E22" w:rsidRPr="000D451B" w:rsidRDefault="00DA0E22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American Society of Anesthesiologists</w:t>
            </w: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 Class, 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a</w:t>
            </w: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chalasia 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t</w:t>
            </w: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ype, 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s</w:t>
            </w: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igmoid morphology</w:t>
            </w:r>
          </w:p>
        </w:tc>
      </w:tr>
      <w:tr w:rsidR="00DA0E22" w:rsidRPr="000D451B" w14:paraId="6BA55390" w14:textId="77777777" w:rsidTr="00E31386">
        <w:tc>
          <w:tcPr>
            <w:tcW w:w="4675" w:type="dxa"/>
          </w:tcPr>
          <w:p w14:paraId="1E7D9BD5" w14:textId="77777777" w:rsidR="00DA0E22" w:rsidRPr="000D451B" w:rsidRDefault="00DA0E22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T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imed barium esophagram</w:t>
            </w:r>
          </w:p>
        </w:tc>
        <w:tc>
          <w:tcPr>
            <w:tcW w:w="4675" w:type="dxa"/>
          </w:tcPr>
          <w:p w14:paraId="53CFF2E0" w14:textId="77777777" w:rsidR="00DA0E22" w:rsidRPr="000D451B" w:rsidRDefault="00DA0E22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Barium column widths at 1 and 5 minutes, 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p</w:t>
            </w: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reoperative barium volume</w:t>
            </w:r>
          </w:p>
        </w:tc>
      </w:tr>
      <w:tr w:rsidR="00DA0E22" w:rsidRPr="000D451B" w14:paraId="22C0F937" w14:textId="77777777" w:rsidTr="00E31386">
        <w:trPr>
          <w:trHeight w:val="387"/>
        </w:trPr>
        <w:tc>
          <w:tcPr>
            <w:tcW w:w="4675" w:type="dxa"/>
            <w:tcBorders>
              <w:bottom w:val="single" w:sz="4" w:space="0" w:color="auto"/>
            </w:tcBorders>
          </w:tcPr>
          <w:p w14:paraId="4083B37F" w14:textId="77777777" w:rsidR="00DA0E22" w:rsidRPr="000D451B" w:rsidRDefault="00DA0E22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Other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1789F677" w14:textId="77777777" w:rsidR="00DA0E22" w:rsidRPr="000D451B" w:rsidRDefault="00DA0E22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d</w:t>
            </w: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ate of surgery</w:t>
            </w:r>
          </w:p>
        </w:tc>
      </w:tr>
      <w:tr w:rsidR="00DA0E22" w:rsidRPr="000D451B" w14:paraId="09FF8739" w14:textId="77777777" w:rsidTr="00E31386">
        <w:tc>
          <w:tcPr>
            <w:tcW w:w="4675" w:type="dxa"/>
            <w:tcBorders>
              <w:top w:val="single" w:sz="4" w:space="0" w:color="auto"/>
            </w:tcBorders>
          </w:tcPr>
          <w:p w14:paraId="60257F7B" w14:textId="77777777" w:rsidR="00DA0E22" w:rsidRPr="000D451B" w:rsidRDefault="00DA0E22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9987CFC" w14:textId="77777777" w:rsidR="00DA0E22" w:rsidRPr="000D451B" w:rsidRDefault="00DA0E22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</w:tbl>
    <w:p w14:paraId="229340F6" w14:textId="77777777" w:rsidR="00F61AB5" w:rsidRDefault="00F61AB5"/>
    <w:sectPr w:rsidR="00F61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E22"/>
    <w:rsid w:val="00044D64"/>
    <w:rsid w:val="000679FB"/>
    <w:rsid w:val="000A7890"/>
    <w:rsid w:val="000B44F5"/>
    <w:rsid w:val="0011295B"/>
    <w:rsid w:val="00142123"/>
    <w:rsid w:val="001C4F29"/>
    <w:rsid w:val="00246EB8"/>
    <w:rsid w:val="00262581"/>
    <w:rsid w:val="0029549E"/>
    <w:rsid w:val="002A626F"/>
    <w:rsid w:val="002C36EA"/>
    <w:rsid w:val="003669F3"/>
    <w:rsid w:val="003B6026"/>
    <w:rsid w:val="003E5B60"/>
    <w:rsid w:val="004261D1"/>
    <w:rsid w:val="00431362"/>
    <w:rsid w:val="00483DB9"/>
    <w:rsid w:val="004D0753"/>
    <w:rsid w:val="004D63C6"/>
    <w:rsid w:val="00554A07"/>
    <w:rsid w:val="00573851"/>
    <w:rsid w:val="005A34AE"/>
    <w:rsid w:val="005D16D3"/>
    <w:rsid w:val="005F751F"/>
    <w:rsid w:val="006363ED"/>
    <w:rsid w:val="006C05CD"/>
    <w:rsid w:val="006C18CD"/>
    <w:rsid w:val="006C255A"/>
    <w:rsid w:val="006F4133"/>
    <w:rsid w:val="00701244"/>
    <w:rsid w:val="007144C1"/>
    <w:rsid w:val="0073012D"/>
    <w:rsid w:val="00743072"/>
    <w:rsid w:val="00764824"/>
    <w:rsid w:val="00784B46"/>
    <w:rsid w:val="007A2B91"/>
    <w:rsid w:val="008368FC"/>
    <w:rsid w:val="008D0D49"/>
    <w:rsid w:val="00961F91"/>
    <w:rsid w:val="00972453"/>
    <w:rsid w:val="009D6084"/>
    <w:rsid w:val="009E2C5A"/>
    <w:rsid w:val="00A35ACE"/>
    <w:rsid w:val="00A67DD3"/>
    <w:rsid w:val="00A82FC8"/>
    <w:rsid w:val="00AB6EA1"/>
    <w:rsid w:val="00AC7EB7"/>
    <w:rsid w:val="00AD612A"/>
    <w:rsid w:val="00AF2908"/>
    <w:rsid w:val="00AF5716"/>
    <w:rsid w:val="00B362E3"/>
    <w:rsid w:val="00B451D6"/>
    <w:rsid w:val="00B56753"/>
    <w:rsid w:val="00B81C6A"/>
    <w:rsid w:val="00B8217D"/>
    <w:rsid w:val="00BA2241"/>
    <w:rsid w:val="00C272BE"/>
    <w:rsid w:val="00CA0EEF"/>
    <w:rsid w:val="00CB3069"/>
    <w:rsid w:val="00CE6DE3"/>
    <w:rsid w:val="00CF06F9"/>
    <w:rsid w:val="00D17089"/>
    <w:rsid w:val="00D70885"/>
    <w:rsid w:val="00D952DF"/>
    <w:rsid w:val="00DA0E22"/>
    <w:rsid w:val="00DA701B"/>
    <w:rsid w:val="00DC6068"/>
    <w:rsid w:val="00E46C43"/>
    <w:rsid w:val="00E74FAB"/>
    <w:rsid w:val="00E84D00"/>
    <w:rsid w:val="00EB6654"/>
    <w:rsid w:val="00EE4F72"/>
    <w:rsid w:val="00EF52AF"/>
    <w:rsid w:val="00F05B98"/>
    <w:rsid w:val="00F3406D"/>
    <w:rsid w:val="00F411AA"/>
    <w:rsid w:val="00F51D1C"/>
    <w:rsid w:val="00F61AB5"/>
    <w:rsid w:val="00FB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4ABC6"/>
  <w15:chartTrackingRefBased/>
  <w15:docId w15:val="{1B0E7EE8-6A80-2D44-882C-2B5025129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E2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0E2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E2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E2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E2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E2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E2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E2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E2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E2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E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E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E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E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E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E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E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E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E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E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0E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E2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0E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E22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A0E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E22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A0E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E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E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E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0E2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arron</dc:creator>
  <cp:keywords/>
  <dc:description/>
  <cp:lastModifiedBy>John Barron</cp:lastModifiedBy>
  <cp:revision>1</cp:revision>
  <dcterms:created xsi:type="dcterms:W3CDTF">2024-11-19T15:52:00Z</dcterms:created>
  <dcterms:modified xsi:type="dcterms:W3CDTF">2024-11-19T15:52:00Z</dcterms:modified>
</cp:coreProperties>
</file>